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A25" w:rsidRPr="00053A62" w:rsidRDefault="004B1B22" w:rsidP="00053A62">
      <w:r>
        <w:rPr>
          <w:noProof/>
        </w:rPr>
        <w:drawing>
          <wp:inline distT="0" distB="0" distL="0" distR="0" wp14:anchorId="1BB2B659" wp14:editId="320A3FA3">
            <wp:extent cx="5938576" cy="448156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481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A25" w:rsidRPr="00C25A25" w:rsidRDefault="00C25A25" w:rsidP="00C25A25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C25A25">
        <w:rPr>
          <w:rFonts w:ascii="Times New Roman" w:eastAsia="Calibri" w:hAnsi="Times New Roman" w:cs="Times New Roman"/>
          <w:sz w:val="20"/>
          <w:szCs w:val="20"/>
        </w:rPr>
        <w:t xml:space="preserve">Where DMA=individual level women’s decision-making autonomy, DMP community-level women’s decision making autonomy, Educ=community-level women’s education, </w:t>
      </w:r>
    </w:p>
    <w:p w:rsidR="0083767E" w:rsidRPr="00C25A25" w:rsidRDefault="0083767E" w:rsidP="00C25A25">
      <w:pPr>
        <w:ind w:firstLine="720"/>
      </w:pPr>
    </w:p>
    <w:sectPr w:rsidR="0083767E" w:rsidRPr="00C25A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2A7D" w:rsidRDefault="00522A7D" w:rsidP="00C25A25">
      <w:pPr>
        <w:spacing w:after="0" w:line="240" w:lineRule="auto"/>
      </w:pPr>
      <w:r>
        <w:separator/>
      </w:r>
    </w:p>
  </w:endnote>
  <w:endnote w:type="continuationSeparator" w:id="0">
    <w:p w:rsidR="00522A7D" w:rsidRDefault="00522A7D" w:rsidP="00C25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3120" w:rsidRDefault="0027312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3120" w:rsidRDefault="0027312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3120" w:rsidRDefault="002731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2A7D" w:rsidRDefault="00522A7D" w:rsidP="00C25A25">
      <w:pPr>
        <w:spacing w:after="0" w:line="240" w:lineRule="auto"/>
      </w:pPr>
      <w:r>
        <w:separator/>
      </w:r>
    </w:p>
  </w:footnote>
  <w:footnote w:type="continuationSeparator" w:id="0">
    <w:p w:rsidR="00522A7D" w:rsidRDefault="00522A7D" w:rsidP="00C25A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3120" w:rsidRDefault="0027312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5A25" w:rsidRPr="00053A62" w:rsidRDefault="00273120" w:rsidP="00C25A25">
    <w:pPr>
      <w:pStyle w:val="Header"/>
      <w:ind w:firstLine="720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Additional file</w:t>
    </w:r>
    <w:r w:rsidR="008F797E">
      <w:rPr>
        <w:rFonts w:ascii="Times New Roman" w:hAnsi="Times New Roman" w:cs="Times New Roman"/>
        <w:sz w:val="24"/>
        <w:szCs w:val="24"/>
      </w:rPr>
      <w:t xml:space="preserve"> </w:t>
    </w:r>
    <w:bookmarkStart w:id="0" w:name="_GoBack"/>
    <w:bookmarkEnd w:id="0"/>
    <w:r>
      <w:rPr>
        <w:rFonts w:ascii="Times New Roman" w:hAnsi="Times New Roman" w:cs="Times New Roman"/>
        <w:sz w:val="24"/>
        <w:szCs w:val="24"/>
      </w:rPr>
      <w:t>1:</w:t>
    </w:r>
    <w:r w:rsidR="00C25A25" w:rsidRPr="00053A62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4"/>
        <w:szCs w:val="24"/>
      </w:rPr>
      <w:t>T</w:t>
    </w:r>
    <w:r w:rsidR="00C25A25" w:rsidRPr="00053A62">
      <w:rPr>
        <w:rFonts w:ascii="Times New Roman" w:hAnsi="Times New Roman" w:cs="Times New Roman"/>
        <w:sz w:val="24"/>
        <w:szCs w:val="24"/>
      </w:rPr>
      <w:t>able 1</w:t>
    </w:r>
    <w:r>
      <w:rPr>
        <w:rFonts w:ascii="Times New Roman" w:hAnsi="Times New Roman" w:cs="Times New Roman"/>
        <w:sz w:val="24"/>
        <w:szCs w:val="24"/>
      </w:rPr>
      <w:t>.</w:t>
    </w:r>
    <w:r w:rsidR="00C25A25" w:rsidRPr="00053A62">
      <w:rPr>
        <w:rFonts w:ascii="Times New Roman" w:hAnsi="Times New Roman" w:cs="Times New Roman"/>
        <w:sz w:val="24"/>
        <w:szCs w:val="24"/>
      </w:rPr>
      <w:t xml:space="preserve"> Multicollinearity examin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3120" w:rsidRDefault="002731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B22"/>
    <w:rsid w:val="00053A62"/>
    <w:rsid w:val="00273120"/>
    <w:rsid w:val="004B1B22"/>
    <w:rsid w:val="00522A7D"/>
    <w:rsid w:val="0083767E"/>
    <w:rsid w:val="008F797E"/>
    <w:rsid w:val="00A5090C"/>
    <w:rsid w:val="00C25A25"/>
    <w:rsid w:val="00D00870"/>
    <w:rsid w:val="00EC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6449D6-9D8F-4C4E-AD2C-1552937C5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1B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B2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25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A25"/>
  </w:style>
  <w:style w:type="paragraph" w:styleId="Footer">
    <w:name w:val="footer"/>
    <w:basedOn w:val="Normal"/>
    <w:link w:val="FooterChar"/>
    <w:uiPriority w:val="99"/>
    <w:unhideWhenUsed/>
    <w:rsid w:val="00C25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evilla, Hernando Jr.</cp:lastModifiedBy>
  <cp:revision>7</cp:revision>
  <dcterms:created xsi:type="dcterms:W3CDTF">2021-03-22T13:22:00Z</dcterms:created>
  <dcterms:modified xsi:type="dcterms:W3CDTF">2021-08-01T12:50:00Z</dcterms:modified>
</cp:coreProperties>
</file>